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D28567F" w:rsidR="00994A3D" w:rsidRPr="00CB42A0" w:rsidRDefault="00654E8F" w:rsidP="00CB42A0">
      <w:pPr>
        <w:pStyle w:val="1"/>
        <w:rPr>
          <w:rFonts w:eastAsia="Times New Roman"/>
          <w:lang w:val="en-GB" w:eastAsia="en-GB"/>
        </w:rPr>
      </w:pPr>
      <w:r w:rsidRPr="00994A3D">
        <w:t xml:space="preserve">Supplementary </w:t>
      </w:r>
      <w:r w:rsidR="00CB42A0" w:rsidRPr="00994A3D">
        <w:t>Tables</w:t>
      </w:r>
    </w:p>
    <w:p w14:paraId="3FD77B7B" w14:textId="5C71F048" w:rsidR="00CB42A0" w:rsidRPr="00CB42A0" w:rsidRDefault="00994A3D" w:rsidP="00CB42A0">
      <w:pPr>
        <w:keepNext/>
        <w:rPr>
          <w:rFonts w:eastAsia="等线" w:cs="Times New Roman"/>
          <w:kern w:val="2"/>
          <w:szCs w:val="24"/>
          <w:lang w:eastAsia="zh-CN"/>
        </w:rPr>
      </w:pPr>
      <w:bookmarkStart w:id="0" w:name="_Hlk64213718"/>
      <w:r w:rsidRPr="0001436A">
        <w:rPr>
          <w:rFonts w:cs="Times New Roman"/>
          <w:b/>
          <w:szCs w:val="24"/>
        </w:rPr>
        <w:t xml:space="preserve">Supplementary </w:t>
      </w:r>
      <w:r w:rsidR="00CB42A0">
        <w:rPr>
          <w:rFonts w:cs="Times New Roman"/>
          <w:b/>
          <w:szCs w:val="24"/>
        </w:rPr>
        <w:t>Table</w:t>
      </w:r>
      <w:r w:rsidR="00EF4F1C">
        <w:rPr>
          <w:rFonts w:cs="Times New Roman"/>
          <w:b/>
          <w:szCs w:val="24"/>
        </w:rPr>
        <w:t xml:space="preserve"> </w:t>
      </w:r>
      <w:r w:rsidR="00EF4F1C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CB42A0" w:rsidRPr="00CB42A0">
        <w:rPr>
          <w:rFonts w:eastAsia="等线" w:cs="Times New Roman"/>
          <w:kern w:val="2"/>
          <w:szCs w:val="24"/>
          <w:lang w:eastAsia="zh-CN"/>
        </w:rPr>
        <w:t xml:space="preserve"> Data extracted from the included studies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2131"/>
        <w:gridCol w:w="1785"/>
        <w:gridCol w:w="1355"/>
        <w:gridCol w:w="1026"/>
        <w:gridCol w:w="984"/>
        <w:gridCol w:w="1083"/>
        <w:gridCol w:w="1275"/>
      </w:tblGrid>
      <w:tr w:rsidR="00A101B2" w:rsidRPr="00CB42A0" w14:paraId="73C8EED2" w14:textId="77777777" w:rsidTr="00A101B2">
        <w:trPr>
          <w:trHeight w:val="20"/>
          <w:jc w:val="center"/>
        </w:trPr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8E1D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DE6B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948A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Virological suppression, n/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BEDB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Subgroup analysis</w:t>
            </w:r>
            <w:r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 xml:space="preserve">, </w:t>
            </w:r>
            <w:r w:rsidRPr="00A101B2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n/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A2B8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Adverse events, n/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4DBF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Serious adverse events, n/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7919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/>
                <w:bCs/>
                <w:sz w:val="18"/>
                <w:szCs w:val="18"/>
                <w:lang w:eastAsia="zh-CN"/>
              </w:rPr>
              <w:t>drug-related adverse events, n/N</w:t>
            </w:r>
          </w:p>
        </w:tc>
      </w:tr>
      <w:tr w:rsidR="00A101B2" w:rsidRPr="00CB42A0" w14:paraId="3887A255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7EEB7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CTG A5257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D2EB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5282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42/60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115B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9FAF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DC6A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A9DE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1F044D0C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466B741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23516EB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AL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610826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00/603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4268485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04A4322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2A24512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E4A9A0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7444E063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30C8FE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13F9D39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R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7236D13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63/601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3C055D3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2995569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61287CD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94AC3C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2126248A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116119E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dvanz-3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552C323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B8EA29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8/2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0099C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305D5D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5/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1E8CE0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/2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34BC3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/28</w:t>
            </w:r>
          </w:p>
        </w:tc>
      </w:tr>
      <w:tr w:rsidR="00A101B2" w:rsidRPr="00CB42A0" w14:paraId="4515F057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4F54745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5FFD58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2B0083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3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638143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22BD4E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2/3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92EBB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/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6ACBB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/30</w:t>
            </w:r>
          </w:p>
        </w:tc>
      </w:tr>
      <w:tr w:rsidR="00A101B2" w:rsidRPr="00CB42A0" w14:paraId="2E3EE701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75B210A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4B3672D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P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2E1AD8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5/2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6C9F53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F80693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4/2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C51185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/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1F34F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/29</w:t>
            </w:r>
          </w:p>
        </w:tc>
      </w:tr>
      <w:tr w:rsidR="00A101B2" w:rsidRPr="00CB42A0" w14:paraId="4FD9E519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E30E8F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ltair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7565BF7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FV+FTC+TDF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5B6E33F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7/11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2DCD0D9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610276D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9/114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36960BE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/11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553185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611F28A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7536D6F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53E15DE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7DC4C2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3/10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2962107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7D47AE3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5/105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1F31B2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/10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6661A7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17B2273D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6992718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MBER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219EFE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RV/c+TA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815630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31/36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7851C3F" w14:textId="73121F4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59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37AC31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12/36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79AF8A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3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4150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6/362</w:t>
            </w:r>
          </w:p>
        </w:tc>
      </w:tr>
      <w:tr w:rsidR="00A101B2" w:rsidRPr="00CB42A0" w14:paraId="44469942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2898086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B874EE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RV/c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0EBCF7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21/3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181C08C" w14:textId="0E0D80C9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7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51F0D7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7/36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55267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1/36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B1639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51/363</w:t>
            </w:r>
          </w:p>
        </w:tc>
      </w:tr>
      <w:tr w:rsidR="00A101B2" w:rsidRPr="00CB42A0" w14:paraId="1781439C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372470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RIA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21CA1E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TG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F7BEF2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03/248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2091F1DA" w14:textId="0684EE0F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69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575B142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95/248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5C22166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/24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2C26AA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3/248</w:t>
            </w:r>
          </w:p>
        </w:tc>
      </w:tr>
      <w:tr w:rsidR="00A101B2" w:rsidRPr="00CB42A0" w14:paraId="4BD245CE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550B761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3BE0F9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D691FC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6/247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64F3C0F2" w14:textId="61AFCD3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66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3FC4378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97/247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6592F58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0/24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1E1504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1/247</w:t>
            </w:r>
          </w:p>
        </w:tc>
      </w:tr>
      <w:tr w:rsidR="00A101B2" w:rsidRPr="00CB42A0" w14:paraId="3BAE5F3A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5CCCD3A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RTEMIS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8E0125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R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72BA22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8/34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FF8FEF3" w14:textId="2CDFF67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1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8C478B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9/34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581EC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5/3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A0D23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5B0E3FA0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2B88119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E174EF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LP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F3DC27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1/34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F59E315" w14:textId="7167740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2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D7BA01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28/3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B8C55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1/34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770BD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0CF8F587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CABB52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RTEN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7251F68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4D6AA26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52/193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0EE641A3" w14:textId="56F3D1ED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15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2A43DFC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7/193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08EDE2D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19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92509E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4/193</w:t>
            </w:r>
          </w:p>
        </w:tc>
      </w:tr>
      <w:tr w:rsidR="00A101B2" w:rsidRPr="00CB42A0" w14:paraId="37FBDB49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45EFE80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1FA51FE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VP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CC6703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53/376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03CC7CED" w14:textId="2EF7B7A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230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19D63C7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23/376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ADB6CC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/37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EE9520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0/376</w:t>
            </w:r>
          </w:p>
        </w:tc>
      </w:tr>
      <w:tr w:rsidR="00A101B2" w:rsidRPr="00CB42A0" w14:paraId="5F1D0C89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5418611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ASSERT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465102C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FV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CE43CD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4/19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AFF1F48" w14:textId="5918E198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9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3332A8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F3D22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/1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D1790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8/192</w:t>
            </w:r>
          </w:p>
        </w:tc>
      </w:tr>
      <w:tr w:rsidR="00A101B2" w:rsidRPr="00CB42A0" w14:paraId="30E49E75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7876BB6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E017F1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A75999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7/19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C9299B7" w14:textId="453A4C6B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1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08D343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19AF9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/1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7162B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1/193</w:t>
            </w:r>
          </w:p>
        </w:tc>
      </w:tr>
      <w:tr w:rsidR="00A101B2" w:rsidRPr="00CB42A0" w14:paraId="6AE7A513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D9FCD2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CASTLE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068DA15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2744AF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43/440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426CF24C" w14:textId="16797158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223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2EC9DF7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00/440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18F9B0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7/44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D3AFC2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4B9A4256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53B4CC5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5A107BA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P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456573A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38</w:t>
            </w:r>
            <w:bookmarkStart w:id="1" w:name="OLE_LINK3"/>
            <w:bookmarkStart w:id="2" w:name="OLE_LINK4"/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/443</w:t>
            </w:r>
            <w:bookmarkEnd w:id="1"/>
            <w:bookmarkEnd w:id="2"/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60131619" w14:textId="6591A0A5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225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5C1D929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99/437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758C7C6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8/43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98E1A7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03948DB5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  <w:hideMark/>
          </w:tcPr>
          <w:p w14:paraId="77EFC7C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CNA30024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44D0757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AZT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C370B0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24/32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6AFF419" w14:textId="5EFD2CC1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2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A6277C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E9A331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6/3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A791E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6BC4F921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750CFCD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0E4DBF9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7BCEAB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26/32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584370F" w14:textId="7F4E5468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2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3EE580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B321B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5/3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212CE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5419E2A2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E9644F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CTN177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5DFEFB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PV/r+AZT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5AFC772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2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22730E8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68B0081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43242A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732D4C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2438460C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01842D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DC9BBE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VP+AZT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7F3964E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/26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57E1DCC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4DCEEBA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632D32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6DBAAE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782B65F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1DE403F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DAYANA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4F77F64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VP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82F4DA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4/3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9C27C9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753658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6A8FB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17FE4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58E9FAD5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2C9B266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571D8A6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35429E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1/3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ED74BA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85CE7C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35882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B604F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DCD2EEB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3489B9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DRIVE-AHEAD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384C98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OR+TDF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8339D8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7/36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3F2E1B74" w14:textId="69BDA640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69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3DD83C6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1/364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2B92D5A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/36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B1C0A8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3/364</w:t>
            </w:r>
          </w:p>
        </w:tc>
      </w:tr>
      <w:tr w:rsidR="00A101B2" w:rsidRPr="00CB42A0" w14:paraId="3BC2BFD1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38DBE9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FD5A32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71E142D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94/36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69CE487C" w14:textId="39BF8400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73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393CAF6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30/364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6822150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1/36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E8E7F9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29/364</w:t>
            </w:r>
          </w:p>
        </w:tc>
      </w:tr>
      <w:tr w:rsidR="00A101B2" w:rsidRPr="00CB42A0" w14:paraId="74447B0B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394592A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DRIVE-FORWARD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D18402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O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661DB1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8/33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1E6FF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996A79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A8416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E27F9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E1EA5AC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02315CF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AC949D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R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721FD6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0/33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E03D39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9E04B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CB54B7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1C2E0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7A74D146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38C69D5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68DDA2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RV/r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AF61C8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/4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EB20AA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93D43E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61C21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5EC9E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549981AA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E8D5E4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ECHO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4066500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PV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30185FE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5/346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3224E2F6" w14:textId="79530BB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65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1357845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3/346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F7D95C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/34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FE7399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5/346</w:t>
            </w:r>
          </w:p>
        </w:tc>
      </w:tr>
      <w:tr w:rsidR="00A101B2" w:rsidRPr="00CB42A0" w14:paraId="22B3DE6F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201043D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2B07EE0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6A42F7E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1/34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262D3AB4" w14:textId="22BF17A6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81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7FB0799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17/344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3035FEE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1/34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27FFA5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08/344</w:t>
            </w:r>
          </w:p>
        </w:tc>
      </w:tr>
      <w:tr w:rsidR="00A101B2" w:rsidRPr="00CB42A0" w14:paraId="6C52322F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6969015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ENCORE1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7C656F9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400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A7635B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66/32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F87DB0" w14:textId="4697189A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0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AA35EC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6/3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770AF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/3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ECCBC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8/321</w:t>
            </w:r>
          </w:p>
        </w:tc>
      </w:tr>
      <w:tr w:rsidR="00A101B2" w:rsidRPr="00CB42A0" w14:paraId="40F761DD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285C2B5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2F667D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1F988E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42/30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D05E6F4" w14:textId="10A3B470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0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BCC0B9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3/3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E4A7B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2/3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041DC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6/309</w:t>
            </w:r>
          </w:p>
        </w:tc>
      </w:tr>
      <w:tr w:rsidR="00A101B2" w:rsidRPr="00CB42A0" w14:paraId="69A5887F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D723DD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Epzicom-Truvada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52BA4F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5080DE7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4/5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7AE35C7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1FC9954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36FD8F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4E393A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693FDEF5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E726DD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56EDAF8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V/r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777455C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4/5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450C0E9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64C4198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521355A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ACB030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70F4B440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52595EC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FLAMINGO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4995E93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TG+ABC+3TC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17208C3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1/7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6AF09E4" w14:textId="3882B091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9F3A81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7/8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84F5A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0/7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D15D4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/79</w:t>
            </w:r>
          </w:p>
        </w:tc>
      </w:tr>
      <w:tr w:rsidR="00A101B2" w:rsidRPr="00CB42A0" w14:paraId="202D08E3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76B3E97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F1081E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TG+TDF+FTC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755392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6/1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B7DDE0A" w14:textId="1F22EA06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48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63D1C74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8/16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01D81BF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/16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B656C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3/163</w:t>
            </w:r>
          </w:p>
        </w:tc>
      </w:tr>
      <w:tr w:rsidR="00A101B2" w:rsidRPr="00CB42A0" w14:paraId="72D7EAC2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7ABAB41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79BEF6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RV/r+ABC+3TC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43D52C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8/8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9CC9B9" w14:textId="1152CCE6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725A12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9/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A437B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/8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F9A26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9/80</w:t>
            </w:r>
          </w:p>
        </w:tc>
      </w:tr>
      <w:tr w:rsidR="00A101B2" w:rsidRPr="00CB42A0" w14:paraId="208C7D72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60560E2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06A142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RV/r+TDF+FTC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093430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2/16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C7E515D" w14:textId="7CCF5AAA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49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65C0253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7/16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17611FC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/1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0DCD6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7/162</w:t>
            </w:r>
          </w:p>
        </w:tc>
      </w:tr>
      <w:tr w:rsidR="00A101B2" w:rsidRPr="00CB42A0" w14:paraId="0C6E20FC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8B5404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GS-US-236-0102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C6FB0A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VG/c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3D977E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5/348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18D97C10" w14:textId="43365E9B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9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18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45AF2D0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27/348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6C5E955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1/34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39529B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1/348</w:t>
            </w:r>
          </w:p>
        </w:tc>
      </w:tr>
      <w:tr w:rsidR="00A101B2" w:rsidRPr="00CB42A0" w14:paraId="560F34C8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77F40C4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889055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6B9EE8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96/352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4A427198" w14:textId="3ED893F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16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69845DE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34/352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6127D0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4/35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E53F5F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7/352</w:t>
            </w:r>
          </w:p>
        </w:tc>
      </w:tr>
      <w:tr w:rsidR="00A101B2" w:rsidRPr="00CB42A0" w14:paraId="3D8B78BF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2068BDC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GS-US-236-0103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D44CB4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VG/c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336B8F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16/35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6367E6" w14:textId="69D27F98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5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8F0714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23/35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36F25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6/35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FB878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59/353</w:t>
            </w:r>
          </w:p>
        </w:tc>
      </w:tr>
      <w:tr w:rsidR="00A101B2" w:rsidRPr="00CB42A0" w14:paraId="0F903171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2AA4196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46F01A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19EFB7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8/35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B2307FC" w14:textId="3BF20989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4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369D04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33/35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D68483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1/3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A7AC7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03/355</w:t>
            </w:r>
          </w:p>
        </w:tc>
      </w:tr>
      <w:tr w:rsidR="00A101B2" w:rsidRPr="00CB42A0" w14:paraId="7256F0DF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9C5783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GS-US-292-0104/0111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17A1D0B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VG/c+TA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35D0C43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00/866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250338C2" w14:textId="560C8A20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96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6A23AA2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79/866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7542AE5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9/86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1A27579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46/866</w:t>
            </w:r>
          </w:p>
        </w:tc>
      </w:tr>
      <w:tr w:rsidR="00A101B2" w:rsidRPr="00CB42A0" w14:paraId="54EA849B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C6398B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3E7831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VG/c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439C1F6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84/866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576DB8C3" w14:textId="2F7B2926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4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95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2A0419C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80/867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7A5CA15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1/866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EA617C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4/866</w:t>
            </w:r>
          </w:p>
        </w:tc>
      </w:tr>
      <w:tr w:rsidR="00A101B2" w:rsidRPr="00CB42A0" w14:paraId="69699C1C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43EE164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GS-US-380-1489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1FDAB30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IC+TA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4132E0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90/31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EDA4AAB" w14:textId="55E93F39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5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208CD8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65/31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6C0912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9/3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8D3CF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2/314</w:t>
            </w:r>
          </w:p>
        </w:tc>
      </w:tr>
      <w:tr w:rsidR="00A101B2" w:rsidRPr="00CB42A0" w14:paraId="2DEE4FDF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1396D51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C796A9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DTG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8FABBC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93/31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603BA55" w14:textId="5970B1B4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5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F0DEB7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3/3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40FAC7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5/3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5848D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7/315</w:t>
            </w:r>
          </w:p>
        </w:tc>
      </w:tr>
      <w:tr w:rsidR="00A101B2" w:rsidRPr="00CB42A0" w14:paraId="6BA0F587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A7ADE9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lastRenderedPageBreak/>
              <w:t>GS-US-380–1490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46BA837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IC+TA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7C51B3E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6/320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656ECE86" w14:textId="18AF58B1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66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00C84E3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64/320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F6DD26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9/32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32C756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7/320</w:t>
            </w:r>
          </w:p>
        </w:tc>
      </w:tr>
      <w:tr w:rsidR="00A101B2" w:rsidRPr="00CB42A0" w14:paraId="04D28FA8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18F81D0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017D64A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TG+TA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428AA0A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2/32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5B42D00F" w14:textId="5C275082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54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59A27E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2/325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9D3E91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/32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1A151F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3/325</w:t>
            </w:r>
          </w:p>
        </w:tc>
      </w:tr>
      <w:tr w:rsidR="00A101B2" w:rsidRPr="00CB42A0" w14:paraId="2E77DC4B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1CDDDD7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HEAT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68642B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PV/r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7B99B6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2/34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68B981B" w14:textId="159BB392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8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5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F88FEE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A8247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8C7BD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7EBC1490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474B066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2440AEF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P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0856A5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2/34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94D43F3" w14:textId="5C55B7D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9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4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499785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AA1C0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035AB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5E637AC2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06DE2B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Japanese Anti-HIV-1 QD Therapy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29F001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8D4218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/36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4D169BA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68BAB9D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5E78C51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A2F29C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175D49C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296943C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465A51A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V/r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1FB797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/3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777099F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0EC5362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3EBBB96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2C5987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15A3170A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106A28E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Lake Study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53B11E8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CEC383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/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D3591C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29EC33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B4668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CF314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67A45096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2CB799B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A9125C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PV/r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D63E9E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0/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D11719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899976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75300F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5A0CA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446D1F90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5B4763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METABOLIK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1728E3A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R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6B1F07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6/3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436379B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1D49BA5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1</w:t>
            </w:r>
            <w:r w:rsidRPr="00CB42A0">
              <w:rPr>
                <w:rFonts w:eastAsia="等线" w:cs="Times New Roman" w:hint="eastAsia"/>
                <w:sz w:val="18"/>
                <w:szCs w:val="18"/>
                <w:lang w:eastAsia="zh-CN"/>
              </w:rPr>
              <w:t>/</w:t>
            </w: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307E497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/3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7D513F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5/34</w:t>
            </w:r>
          </w:p>
        </w:tc>
      </w:tr>
      <w:tr w:rsidR="00A101B2" w:rsidRPr="00CB42A0" w14:paraId="1B79FC18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2960AFF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7D4AF8E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403BD13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2/31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51D7263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655CD57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9/31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357752C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/3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DAFC73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2/31</w:t>
            </w:r>
          </w:p>
        </w:tc>
      </w:tr>
      <w:tr w:rsidR="00A101B2" w:rsidRPr="00CB42A0" w14:paraId="3480095C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31C8F54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NAMSAL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057615A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TG+TDF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E29B3B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1/31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0E01340" w14:textId="23DD8A03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207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20A3AF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86013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E92D6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288CD11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2EF3DDB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5C8CD63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400+TDF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2040DE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09/30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095F052" w14:textId="23D0ADE0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3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20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3F2553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BC510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7CA9B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5E0209AB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52FE68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NEWART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59AAE13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B8DF81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8/77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60730AF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731E7E5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3/77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73E21F1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7/7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4CF411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2/77</w:t>
            </w:r>
          </w:p>
        </w:tc>
      </w:tr>
      <w:tr w:rsidR="00A101B2" w:rsidRPr="00CB42A0" w14:paraId="733D006B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F39C2E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5F80E3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NVP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845063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2/7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5B0CC12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1C6E40C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6/75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CB8567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0/7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6D98E8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/75</w:t>
            </w:r>
          </w:p>
        </w:tc>
      </w:tr>
      <w:tr w:rsidR="00A101B2" w:rsidRPr="00CB42A0" w14:paraId="72F2EE48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noWrap/>
            <w:vAlign w:val="center"/>
            <w:hideMark/>
          </w:tcPr>
          <w:p w14:paraId="0645F7F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PRADAR study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45478D2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RV/r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4FE449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/2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99A3CA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453904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9/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D37AD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1D668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4D1C9771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6CAC248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23036B1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AL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52F8BB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2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C11020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9B8741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2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4A6F4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9C816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1F49083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CEABA2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Sierra-Madero et al., 2010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3F3ED1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AZT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2FDB686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7/9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0F419B4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7A8CBE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046D376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95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CF2996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0334487C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E58C82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7F02925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PV/r+AZT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20B4490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0/9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3F635BE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0A6BFBD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6BA98F6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1/9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2EEEE2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28C0ED33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07CD747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FFAEF7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DTG+ABC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8C2D74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4/41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5C9D553" w14:textId="6B3D4972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1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3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C76098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9/41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7578B0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7/4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7C89D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80/414</w:t>
            </w:r>
          </w:p>
        </w:tc>
      </w:tr>
      <w:tr w:rsidR="00A101B2" w:rsidRPr="00CB42A0" w14:paraId="01CD320A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0C588D2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C2CD46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EDD8A8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38/41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41904DC" w14:textId="5CFAC30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0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3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41993C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87/4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461B6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5/4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96BC9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8/419</w:t>
            </w:r>
          </w:p>
        </w:tc>
      </w:tr>
      <w:tr w:rsidR="00A101B2" w:rsidRPr="00CB42A0" w14:paraId="2129C9CC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8056CE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SPRING-2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4330518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TG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2FB5B1C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5/169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6872803A" w14:textId="1EF6B2AB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37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30890B7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5/169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48886D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/169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4AA37C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1/169</w:t>
            </w:r>
          </w:p>
        </w:tc>
      </w:tr>
      <w:tr w:rsidR="00A101B2" w:rsidRPr="00CB42A0" w14:paraId="06DEABEB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5B2F530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4191FF8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TG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90598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16/242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06B04772" w14:textId="7420E279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2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39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14:paraId="4001B24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04/242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1C22025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8/24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FC0EA0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5/242</w:t>
            </w:r>
          </w:p>
        </w:tc>
      </w:tr>
      <w:tr w:rsidR="00A101B2" w:rsidRPr="00CB42A0" w14:paraId="392AABDA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277611A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778F8E0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AL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594981E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2/16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74088A00" w14:textId="501F3A18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4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77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372E070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7/164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7BD1AEB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4/16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6280A9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1/164</w:t>
            </w:r>
          </w:p>
        </w:tc>
      </w:tr>
      <w:tr w:rsidR="00A101B2" w:rsidRPr="00CB42A0" w14:paraId="2157E35E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350FAD1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5708F4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AL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3A3609B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09/247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461F6050" w14:textId="26940C9E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55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77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  <w:hideMark/>
          </w:tcPr>
          <w:p w14:paraId="78C10D0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03/247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center"/>
            <w:hideMark/>
          </w:tcPr>
          <w:p w14:paraId="211D2FD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/24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7C024F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68/247</w:t>
            </w:r>
          </w:p>
        </w:tc>
      </w:tr>
      <w:tr w:rsidR="00A101B2" w:rsidRPr="00CB42A0" w14:paraId="5A2E2694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43BA3E8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STaR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5AFD8F6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P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C73D58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38/39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2D4B90D" w14:textId="0C05989B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07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3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9CFF7B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49/39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A60538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/39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71F0C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454DAD5C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378AEF6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80E407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5CCFCF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20/39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4114562" w14:textId="225BC3CA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4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185715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65/39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59098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48/39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CEE5A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75186E01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0006CE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STARTMRK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B5EA28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AL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388DC8E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41/281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3260C758" w14:textId="5F6000FC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30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54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47B69F3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53/281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406BB2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/281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14592A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24/281</w:t>
            </w:r>
          </w:p>
        </w:tc>
      </w:tr>
      <w:tr w:rsidR="00A101B2" w:rsidRPr="00CB42A0" w14:paraId="1A9A19D4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45410BE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B73952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4C2D13D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0/282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785FEF4E" w14:textId="2C028094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16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/143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451EB58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2/282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62702C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7/282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1A1E34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17/282</w:t>
            </w:r>
          </w:p>
        </w:tc>
      </w:tr>
      <w:tr w:rsidR="00A101B2" w:rsidRPr="00CB42A0" w14:paraId="252C680F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24DDA27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Study 934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5AEC83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D447C3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96/25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5D27D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BDDA87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3/25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9464C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EBCD3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0513898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auto"/>
            <w:vAlign w:val="center"/>
            <w:hideMark/>
          </w:tcPr>
          <w:p w14:paraId="33A0E05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3DCA473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EFV+AZT+3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41BB16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3/25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5715F6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BD978B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1/25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F9667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DCB67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58CE632E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6F4E3C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THRIVE</w:t>
            </w: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6BD32AD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RPV+TDF+FTC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  <w:hideMark/>
          </w:tcPr>
          <w:p w14:paraId="1F1FB3B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72/204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1E3DD76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5913BC5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652DAF0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4A13DD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1AEA74A4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00BFC224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57879E2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PV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8CBAF3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31/35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090D9CE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7631C61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6E895BF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269AC7A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0AF50A91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2F896DA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4641653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FV+</w:t>
            </w: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DF+F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55D56B0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165/202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777839F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01B17ED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115BE1C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CF0BFA6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2F57FA7F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75A3062F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0A312B0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FV+ABC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B4D031D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8/33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747D394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4CDC1AD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32FE2EC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5C5476A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1C2E9A6D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5D31A53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549C08F8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PV+AZT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0110F1B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8/101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0215578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3BC5BA6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2B8C026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354466F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68D20418" w14:textId="77777777" w:rsidTr="00A101B2">
        <w:trPr>
          <w:trHeight w:val="20"/>
          <w:jc w:val="center"/>
        </w:trPr>
        <w:tc>
          <w:tcPr>
            <w:tcW w:w="2131" w:type="dxa"/>
            <w:vMerge/>
            <w:shd w:val="clear" w:color="auto" w:fill="F2F2F2" w:themeFill="background1" w:themeFillShade="F2"/>
            <w:vAlign w:val="center"/>
            <w:hideMark/>
          </w:tcPr>
          <w:p w14:paraId="42E6FDC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shd w:val="clear" w:color="auto" w:fill="F2F2F2" w:themeFill="background1" w:themeFillShade="F2"/>
            <w:vAlign w:val="center"/>
          </w:tcPr>
          <w:p w14:paraId="32A254E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FV+AZT+3TC</w:t>
            </w:r>
          </w:p>
        </w:tc>
        <w:tc>
          <w:tcPr>
            <w:tcW w:w="1355" w:type="dxa"/>
            <w:shd w:val="clear" w:color="auto" w:fill="F2F2F2" w:themeFill="background1" w:themeFillShade="F2"/>
            <w:noWrap/>
            <w:vAlign w:val="center"/>
            <w:hideMark/>
          </w:tcPr>
          <w:p w14:paraId="18A099DC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83/103</w:t>
            </w:r>
          </w:p>
        </w:tc>
        <w:tc>
          <w:tcPr>
            <w:tcW w:w="1026" w:type="dxa"/>
            <w:shd w:val="clear" w:color="auto" w:fill="F2F2F2" w:themeFill="background1" w:themeFillShade="F2"/>
            <w:noWrap/>
            <w:vAlign w:val="center"/>
            <w:hideMark/>
          </w:tcPr>
          <w:p w14:paraId="643B424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14:paraId="15DFC23B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F2F2F2" w:themeFill="background1" w:themeFillShade="F2"/>
            <w:noWrap/>
            <w:vAlign w:val="center"/>
            <w:hideMark/>
          </w:tcPr>
          <w:p w14:paraId="442B02A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111F43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38CC3C82" w14:textId="77777777" w:rsidTr="00A101B2">
        <w:trPr>
          <w:trHeight w:val="20"/>
          <w:jc w:val="center"/>
        </w:trPr>
        <w:tc>
          <w:tcPr>
            <w:tcW w:w="2131" w:type="dxa"/>
            <w:vMerge w:val="restart"/>
            <w:shd w:val="clear" w:color="auto" w:fill="auto"/>
            <w:vAlign w:val="center"/>
            <w:hideMark/>
          </w:tcPr>
          <w:p w14:paraId="5BF3F611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WAVES</w:t>
            </w:r>
          </w:p>
        </w:tc>
        <w:tc>
          <w:tcPr>
            <w:tcW w:w="1785" w:type="dxa"/>
            <w:vAlign w:val="center"/>
          </w:tcPr>
          <w:p w14:paraId="3933D2D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TV/r+TDF+FTC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42CC58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52/28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4A24E5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A5B8507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40B1C3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4/28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450B39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  <w:tr w:rsidR="00A101B2" w:rsidRPr="00CB42A0" w14:paraId="66B6EC58" w14:textId="77777777" w:rsidTr="00A101B2">
        <w:trPr>
          <w:trHeight w:val="20"/>
          <w:jc w:val="center"/>
        </w:trPr>
        <w:tc>
          <w:tcPr>
            <w:tcW w:w="213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3A26EA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14:paraId="67F390C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VG/c+TDF+FTC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53B2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31/286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98C0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7073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9EF5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29/2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FD2CE" w14:textId="77777777" w:rsidR="00A101B2" w:rsidRPr="00CB42A0" w:rsidRDefault="00A101B2" w:rsidP="00161BD3">
            <w:pPr>
              <w:snapToGrid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</w:p>
        </w:tc>
      </w:tr>
    </w:tbl>
    <w:p w14:paraId="0E40E0E6" w14:textId="1295DF10" w:rsidR="00CB42A0" w:rsidRDefault="00CB42A0" w:rsidP="00CB42A0">
      <w:pPr>
        <w:keepNext/>
        <w:rPr>
          <w:rFonts w:cs="Times New Roman"/>
          <w:b/>
          <w:szCs w:val="24"/>
        </w:rPr>
      </w:pPr>
      <w:r w:rsidRPr="00CB42A0">
        <w:rPr>
          <w:rFonts w:ascii="等线" w:eastAsia="等线" w:hAnsi="等线" w:cs="Times New Roman"/>
          <w:kern w:val="2"/>
          <w:sz w:val="20"/>
          <w:szCs w:val="20"/>
          <w:lang w:eastAsia="zh-CN"/>
        </w:rPr>
        <w:br w:type="page"/>
      </w:r>
    </w:p>
    <w:bookmarkEnd w:id="0"/>
    <w:p w14:paraId="5446F137" w14:textId="1A1BE169" w:rsidR="00CB42A0" w:rsidRPr="00CB42A0" w:rsidRDefault="00CB42A0" w:rsidP="00CB42A0">
      <w:pPr>
        <w:keepNext/>
        <w:rPr>
          <w:rFonts w:eastAsia="等线" w:cs="Times New Roman"/>
          <w:kern w:val="2"/>
          <w:szCs w:val="24"/>
          <w:lang w:eastAsia="zh-CN"/>
        </w:rPr>
      </w:pPr>
      <w:r w:rsidRPr="00CB42A0">
        <w:rPr>
          <w:rFonts w:cs="Times New Roman"/>
          <w:b/>
          <w:bCs/>
          <w:kern w:val="2"/>
          <w:szCs w:val="24"/>
        </w:rPr>
        <w:lastRenderedPageBreak/>
        <w:t xml:space="preserve">Supplementary Table </w:t>
      </w:r>
      <w:r w:rsidR="00EF4F1C">
        <w:rPr>
          <w:rFonts w:cs="Times New Roman" w:hint="eastAsia"/>
          <w:b/>
          <w:bCs/>
          <w:kern w:val="2"/>
          <w:szCs w:val="24"/>
          <w:lang w:eastAsia="zh-CN"/>
        </w:rPr>
        <w:t>S</w:t>
      </w:r>
      <w:r>
        <w:rPr>
          <w:rFonts w:cs="Times New Roman"/>
          <w:b/>
          <w:bCs/>
          <w:kern w:val="2"/>
          <w:szCs w:val="24"/>
        </w:rPr>
        <w:t>2</w:t>
      </w:r>
      <w:r w:rsidRPr="00CB42A0">
        <w:rPr>
          <w:rFonts w:cs="Times New Roman"/>
          <w:b/>
          <w:bCs/>
          <w:kern w:val="2"/>
          <w:szCs w:val="24"/>
        </w:rPr>
        <w:t>.</w:t>
      </w:r>
      <w:r w:rsidRPr="00CB42A0"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 w:rsidRPr="00CB42A0">
        <w:rPr>
          <w:rFonts w:eastAsia="等线" w:cs="Times New Roman" w:hint="eastAsia"/>
          <w:kern w:val="2"/>
          <w:szCs w:val="24"/>
          <w:lang w:eastAsia="zh-CN"/>
        </w:rPr>
        <w:t>Cochrane</w:t>
      </w:r>
      <w:r w:rsidRPr="00CB42A0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CB42A0">
        <w:rPr>
          <w:rFonts w:eastAsia="等线" w:cs="Times New Roman" w:hint="eastAsia"/>
          <w:kern w:val="2"/>
          <w:szCs w:val="24"/>
          <w:lang w:eastAsia="zh-CN"/>
        </w:rPr>
        <w:t>risk</w:t>
      </w:r>
      <w:r w:rsidRPr="00CB42A0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CB42A0">
        <w:rPr>
          <w:rFonts w:eastAsia="等线" w:cs="Times New Roman" w:hint="eastAsia"/>
          <w:kern w:val="2"/>
          <w:szCs w:val="24"/>
          <w:lang w:eastAsia="zh-CN"/>
        </w:rPr>
        <w:t>of</w:t>
      </w:r>
      <w:r w:rsidRPr="00CB42A0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CB42A0">
        <w:rPr>
          <w:rFonts w:eastAsia="等线" w:cs="Times New Roman" w:hint="eastAsia"/>
          <w:kern w:val="2"/>
          <w:szCs w:val="24"/>
          <w:lang w:eastAsia="zh-CN"/>
        </w:rPr>
        <w:t>bias</w:t>
      </w:r>
    </w:p>
    <w:tbl>
      <w:tblPr>
        <w:tblStyle w:val="41"/>
        <w:tblW w:w="4929" w:type="pct"/>
        <w:tblLayout w:type="fixed"/>
        <w:tblLook w:val="04A0" w:firstRow="1" w:lastRow="0" w:firstColumn="1" w:lastColumn="0" w:noHBand="0" w:noVBand="1"/>
      </w:tblPr>
      <w:tblGrid>
        <w:gridCol w:w="1905"/>
        <w:gridCol w:w="1073"/>
        <w:gridCol w:w="1276"/>
        <w:gridCol w:w="991"/>
        <w:gridCol w:w="1276"/>
        <w:gridCol w:w="1700"/>
        <w:gridCol w:w="1417"/>
      </w:tblGrid>
      <w:tr w:rsidR="00CB42A0" w:rsidRPr="00CB42A0" w14:paraId="3EF71DF7" w14:textId="77777777" w:rsidTr="00CB4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0BA66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Tri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BB8B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equence generation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A204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Allocation concealmen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04BE2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Blinding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0864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Incomplete outcome data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2C725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Selective outcome reporting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C48F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Other sources of bias</w:t>
            </w:r>
          </w:p>
        </w:tc>
      </w:tr>
      <w:tr w:rsidR="00CB42A0" w:rsidRPr="00CB42A0" w14:paraId="2F1A1DFE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top w:val="single" w:sz="4" w:space="0" w:color="auto"/>
            </w:tcBorders>
          </w:tcPr>
          <w:p w14:paraId="29457375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CTG A5257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86B2A7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724904B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76462F5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  <w:tcBorders>
              <w:top w:val="single" w:sz="4" w:space="0" w:color="auto"/>
            </w:tcBorders>
          </w:tcPr>
          <w:p w14:paraId="7D927D5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77E0162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6ABEA70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2F33562F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17FD7570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dvanz-3</w:t>
            </w:r>
          </w:p>
        </w:tc>
        <w:tc>
          <w:tcPr>
            <w:tcW w:w="556" w:type="pct"/>
          </w:tcPr>
          <w:p w14:paraId="718F0D3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17FA2A4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7333D97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272A08D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882" w:type="pct"/>
          </w:tcPr>
          <w:p w14:paraId="12A0ED1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42B4DA9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</w:tr>
      <w:tr w:rsidR="00CB42A0" w:rsidRPr="00CB42A0" w14:paraId="2FDC394F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5F7E15CD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LTAIR</w:t>
            </w:r>
          </w:p>
        </w:tc>
        <w:tc>
          <w:tcPr>
            <w:tcW w:w="556" w:type="pct"/>
          </w:tcPr>
          <w:p w14:paraId="0317335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2C1855B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3C9DE6B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10A7D32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115CDB4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3256328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35041028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2E8F5940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MBER</w:t>
            </w:r>
          </w:p>
        </w:tc>
        <w:tc>
          <w:tcPr>
            <w:tcW w:w="556" w:type="pct"/>
          </w:tcPr>
          <w:p w14:paraId="4C5FC60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113C522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5228A60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C76C1D8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72F7711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19BAF98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61DC042C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77EC8D05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RIA</w:t>
            </w:r>
          </w:p>
        </w:tc>
        <w:tc>
          <w:tcPr>
            <w:tcW w:w="556" w:type="pct"/>
          </w:tcPr>
          <w:p w14:paraId="48EAE56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66EE87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17D8435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5E9B557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082A844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6222888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</w:tr>
      <w:tr w:rsidR="00CB42A0" w:rsidRPr="00CB42A0" w14:paraId="7B0BE240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5098EC1E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RTEMIS</w:t>
            </w:r>
          </w:p>
        </w:tc>
        <w:tc>
          <w:tcPr>
            <w:tcW w:w="556" w:type="pct"/>
          </w:tcPr>
          <w:p w14:paraId="15A7167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4615855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2A9E1C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0A467FF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4DA7A17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32EAF6D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0D52A815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11F3BD25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RTEN</w:t>
            </w:r>
          </w:p>
        </w:tc>
        <w:tc>
          <w:tcPr>
            <w:tcW w:w="556" w:type="pct"/>
          </w:tcPr>
          <w:p w14:paraId="4EABECB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34A4EBC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35F59C6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2A7D682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28120A2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571CF79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5FBA0B58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3706F3C3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ASSERT</w:t>
            </w:r>
          </w:p>
        </w:tc>
        <w:tc>
          <w:tcPr>
            <w:tcW w:w="556" w:type="pct"/>
          </w:tcPr>
          <w:p w14:paraId="20C25A48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5B0E38D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BA7BB9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7CD56D9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882" w:type="pct"/>
          </w:tcPr>
          <w:p w14:paraId="22DB42B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509ADA6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69BB900C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7F520BF4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ASTLE</w:t>
            </w:r>
          </w:p>
        </w:tc>
        <w:tc>
          <w:tcPr>
            <w:tcW w:w="556" w:type="pct"/>
          </w:tcPr>
          <w:p w14:paraId="09A1797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12BCA9D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6ACB4828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139C1E3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673F1AC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7AF37AD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17D0F05C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5B91FA65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NA30024</w:t>
            </w:r>
          </w:p>
        </w:tc>
        <w:tc>
          <w:tcPr>
            <w:tcW w:w="556" w:type="pct"/>
          </w:tcPr>
          <w:p w14:paraId="0A3FCCF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4CA6ABC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31196DF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379BF00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7452F8F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2E268BE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11ED1470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45A1C70C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CTN177</w:t>
            </w:r>
          </w:p>
        </w:tc>
        <w:tc>
          <w:tcPr>
            <w:tcW w:w="556" w:type="pct"/>
          </w:tcPr>
          <w:p w14:paraId="6A5DF81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3203774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A04A2D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2EE89C4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2CBF244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735" w:type="pct"/>
          </w:tcPr>
          <w:p w14:paraId="3BDFC09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098C6EDD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4F35D884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DAYANA</w:t>
            </w:r>
          </w:p>
        </w:tc>
        <w:tc>
          <w:tcPr>
            <w:tcW w:w="556" w:type="pct"/>
          </w:tcPr>
          <w:p w14:paraId="5FC012E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66A1DE5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6ADA9E5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5FF881E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5B9CA47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735" w:type="pct"/>
          </w:tcPr>
          <w:p w14:paraId="235EDE8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0B3665DA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6B85CB21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DRIVE AHEAD</w:t>
            </w:r>
          </w:p>
        </w:tc>
        <w:tc>
          <w:tcPr>
            <w:tcW w:w="556" w:type="pct"/>
          </w:tcPr>
          <w:p w14:paraId="06CEAFB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4236F92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514" w:type="pct"/>
          </w:tcPr>
          <w:p w14:paraId="5200736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6581F6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882" w:type="pct"/>
          </w:tcPr>
          <w:p w14:paraId="2DB92B8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735" w:type="pct"/>
          </w:tcPr>
          <w:p w14:paraId="33C7989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</w:tr>
      <w:tr w:rsidR="00CB42A0" w:rsidRPr="00CB42A0" w14:paraId="09B73D63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40EE131E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DRIVE FORWARD</w:t>
            </w:r>
          </w:p>
        </w:tc>
        <w:tc>
          <w:tcPr>
            <w:tcW w:w="556" w:type="pct"/>
          </w:tcPr>
          <w:p w14:paraId="0860453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04BDDE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298C534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0764013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22908CA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1E71AAE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24D5F848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55BAB909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ECHO</w:t>
            </w:r>
          </w:p>
        </w:tc>
        <w:tc>
          <w:tcPr>
            <w:tcW w:w="556" w:type="pct"/>
          </w:tcPr>
          <w:p w14:paraId="77595F5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3AAB7AF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5F9991B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21785C4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21798D4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4F2DA31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513F39B2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3FA2969B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ENCORE1</w:t>
            </w:r>
          </w:p>
        </w:tc>
        <w:tc>
          <w:tcPr>
            <w:tcW w:w="556" w:type="pct"/>
          </w:tcPr>
          <w:p w14:paraId="5B7897D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3C6603A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30A6CA6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09AF95C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3010D9C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117F071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351D8770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01953AAF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Epzicom-Truvada</w:t>
            </w:r>
          </w:p>
        </w:tc>
        <w:tc>
          <w:tcPr>
            <w:tcW w:w="556" w:type="pct"/>
          </w:tcPr>
          <w:p w14:paraId="54F8F6F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6E26F55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679FC65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7789555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6A9AF078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5508291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173E8010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48E1A7FB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FLAMINGO</w:t>
            </w:r>
          </w:p>
        </w:tc>
        <w:tc>
          <w:tcPr>
            <w:tcW w:w="556" w:type="pct"/>
          </w:tcPr>
          <w:p w14:paraId="13F62F4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6680DAF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785CE83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1F46099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5CEB67F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4E00FED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4C5D14D7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53C3B17D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GS-US-236-0102</w:t>
            </w:r>
          </w:p>
        </w:tc>
        <w:tc>
          <w:tcPr>
            <w:tcW w:w="556" w:type="pct"/>
          </w:tcPr>
          <w:p w14:paraId="157CF3C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5A124A8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2083B8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50E0F65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6158812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1B5FFC4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495F4FB1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29F56408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GS-US-236-0103</w:t>
            </w:r>
          </w:p>
        </w:tc>
        <w:tc>
          <w:tcPr>
            <w:tcW w:w="556" w:type="pct"/>
          </w:tcPr>
          <w:p w14:paraId="460B5E4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3D2C755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6D9DDF7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5C9200A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682F608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7C9709C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0CA9FCBE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688113E3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GS-US-292-0104/0111</w:t>
            </w:r>
          </w:p>
        </w:tc>
        <w:tc>
          <w:tcPr>
            <w:tcW w:w="556" w:type="pct"/>
          </w:tcPr>
          <w:p w14:paraId="3AE4DC7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8EA4B0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F4DDD5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930D4E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61657A2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0D0B7C3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7F302C35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7051AA8F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GS-US-380-1489</w:t>
            </w:r>
          </w:p>
        </w:tc>
        <w:tc>
          <w:tcPr>
            <w:tcW w:w="556" w:type="pct"/>
          </w:tcPr>
          <w:p w14:paraId="0809303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638BF9B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0BF7906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336AF49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293526E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7722700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04D377BE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761CD6AD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GS-US-380-1490</w:t>
            </w:r>
          </w:p>
        </w:tc>
        <w:tc>
          <w:tcPr>
            <w:tcW w:w="556" w:type="pct"/>
          </w:tcPr>
          <w:p w14:paraId="4B649A9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6D8A7FE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755A530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252F384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1F8F2A2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5250E7A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4371DF36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3FA55C7C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HEAT</w:t>
            </w:r>
          </w:p>
        </w:tc>
        <w:tc>
          <w:tcPr>
            <w:tcW w:w="556" w:type="pct"/>
          </w:tcPr>
          <w:p w14:paraId="45D9DE2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522D827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36F2334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04A6A2F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882" w:type="pct"/>
          </w:tcPr>
          <w:p w14:paraId="07C65B4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5FA7CD0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5C7AF1CD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028CE7A6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Japanese Anti-HIV-1 QD Therapy</w:t>
            </w:r>
          </w:p>
        </w:tc>
        <w:tc>
          <w:tcPr>
            <w:tcW w:w="556" w:type="pct"/>
          </w:tcPr>
          <w:p w14:paraId="729F744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6A3D226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65EEE4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42E8714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6A4EE6A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735" w:type="pct"/>
          </w:tcPr>
          <w:p w14:paraId="6FF31BB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78008DBE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739B39D5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LAKE Study</w:t>
            </w:r>
          </w:p>
        </w:tc>
        <w:tc>
          <w:tcPr>
            <w:tcW w:w="556" w:type="pct"/>
          </w:tcPr>
          <w:p w14:paraId="2506A3F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0ACC9FF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67223FF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27FBDFA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882" w:type="pct"/>
          </w:tcPr>
          <w:p w14:paraId="04BF36F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36ABCDB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7C4A2769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484ABA2B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METABOLIK</w:t>
            </w:r>
          </w:p>
        </w:tc>
        <w:tc>
          <w:tcPr>
            <w:tcW w:w="556" w:type="pct"/>
          </w:tcPr>
          <w:p w14:paraId="75D4DF1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028006B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048DA61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492AA35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03CA2F2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7E7F7F78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11CBE7C1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43D6DB0F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NAMSAL</w:t>
            </w:r>
          </w:p>
        </w:tc>
        <w:tc>
          <w:tcPr>
            <w:tcW w:w="556" w:type="pct"/>
          </w:tcPr>
          <w:p w14:paraId="249EA84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5AAF08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514" w:type="pct"/>
          </w:tcPr>
          <w:p w14:paraId="39DB50F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2DBE551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882" w:type="pct"/>
          </w:tcPr>
          <w:p w14:paraId="79D458F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735" w:type="pct"/>
          </w:tcPr>
          <w:p w14:paraId="6266836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</w:tr>
      <w:tr w:rsidR="00CB42A0" w:rsidRPr="00CB42A0" w14:paraId="123A6FF8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568688B7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NEWART</w:t>
            </w:r>
          </w:p>
        </w:tc>
        <w:tc>
          <w:tcPr>
            <w:tcW w:w="556" w:type="pct"/>
          </w:tcPr>
          <w:p w14:paraId="0237B7C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2E91812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1F15137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069943C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40C9166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7D6E798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3627E13A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66E62ADF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PRADAR</w:t>
            </w:r>
          </w:p>
        </w:tc>
        <w:tc>
          <w:tcPr>
            <w:tcW w:w="556" w:type="pct"/>
          </w:tcPr>
          <w:p w14:paraId="2707AC8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662" w:type="pct"/>
          </w:tcPr>
          <w:p w14:paraId="6C7309D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Unclear</w:t>
            </w:r>
          </w:p>
        </w:tc>
        <w:tc>
          <w:tcPr>
            <w:tcW w:w="514" w:type="pct"/>
          </w:tcPr>
          <w:p w14:paraId="144C6F0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534CC3D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43024748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49755AC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46611E32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32F8479C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Sierra-Madero et al., 2010</w:t>
            </w:r>
          </w:p>
        </w:tc>
        <w:tc>
          <w:tcPr>
            <w:tcW w:w="556" w:type="pct"/>
          </w:tcPr>
          <w:p w14:paraId="79E007D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2299604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710E6A6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5115455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882" w:type="pct"/>
          </w:tcPr>
          <w:p w14:paraId="381101F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7F85AD9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4EB758B8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16D041C1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SINGLE</w:t>
            </w:r>
          </w:p>
        </w:tc>
        <w:tc>
          <w:tcPr>
            <w:tcW w:w="556" w:type="pct"/>
          </w:tcPr>
          <w:p w14:paraId="4E77379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4E9BA73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469E3C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2D5364F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7355294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251C6E1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36D7867C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6AD35CD0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SPRING-2</w:t>
            </w:r>
          </w:p>
        </w:tc>
        <w:tc>
          <w:tcPr>
            <w:tcW w:w="556" w:type="pct"/>
          </w:tcPr>
          <w:p w14:paraId="499C8CD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15D35ED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68E9E59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7019FEB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304D8E0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2A4F14A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04A84691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054F11A7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STaR</w:t>
            </w:r>
          </w:p>
        </w:tc>
        <w:tc>
          <w:tcPr>
            <w:tcW w:w="556" w:type="pct"/>
          </w:tcPr>
          <w:p w14:paraId="4564D58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4860C68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3AC259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3E2C07AC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3A2F333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3FCBB33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22735A9A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46A7D183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STARTMRK</w:t>
            </w:r>
          </w:p>
        </w:tc>
        <w:tc>
          <w:tcPr>
            <w:tcW w:w="556" w:type="pct"/>
          </w:tcPr>
          <w:p w14:paraId="2F1D683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16337606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F43839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6C1B452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6D384C6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23D7A22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730FB1BB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3E678988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Study 934</w:t>
            </w:r>
          </w:p>
        </w:tc>
        <w:tc>
          <w:tcPr>
            <w:tcW w:w="556" w:type="pct"/>
          </w:tcPr>
          <w:p w14:paraId="2513FA1A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0A6E8D2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4E2A564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662" w:type="pct"/>
          </w:tcPr>
          <w:p w14:paraId="493DC434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High</w:t>
            </w:r>
          </w:p>
        </w:tc>
        <w:tc>
          <w:tcPr>
            <w:tcW w:w="882" w:type="pct"/>
          </w:tcPr>
          <w:p w14:paraId="619CDEDF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5A1F050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2855B35A" w14:textId="77777777" w:rsidTr="00CB4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</w:tcPr>
          <w:p w14:paraId="3C223FE1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THRIVE</w:t>
            </w:r>
          </w:p>
        </w:tc>
        <w:tc>
          <w:tcPr>
            <w:tcW w:w="556" w:type="pct"/>
          </w:tcPr>
          <w:p w14:paraId="08F978C7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659B1C31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</w:tcPr>
          <w:p w14:paraId="0A9582F5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</w:tcPr>
          <w:p w14:paraId="24CDADD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</w:tcPr>
          <w:p w14:paraId="01932432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</w:tcPr>
          <w:p w14:paraId="04E034C9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  <w:tr w:rsidR="00CB42A0" w:rsidRPr="00CB42A0" w14:paraId="2B02B071" w14:textId="77777777" w:rsidTr="00CB42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pct"/>
            <w:tcBorders>
              <w:bottom w:val="single" w:sz="4" w:space="0" w:color="auto"/>
            </w:tcBorders>
          </w:tcPr>
          <w:p w14:paraId="7ACE48BC" w14:textId="77777777" w:rsidR="00CB42A0" w:rsidRPr="00CB42A0" w:rsidRDefault="00CB42A0" w:rsidP="00161BD3">
            <w:pPr>
              <w:widowControl w:val="0"/>
              <w:spacing w:before="0" w:after="0"/>
              <w:jc w:val="both"/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WAVES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6C9485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02E8694E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91C7DF3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451897FD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882" w:type="pct"/>
            <w:tcBorders>
              <w:bottom w:val="single" w:sz="4" w:space="0" w:color="auto"/>
            </w:tcBorders>
          </w:tcPr>
          <w:p w14:paraId="5B8BA50B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17477290" w14:textId="77777777" w:rsidR="00CB42A0" w:rsidRPr="00CB42A0" w:rsidRDefault="00CB42A0" w:rsidP="00161B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</w:pPr>
            <w:r w:rsidRPr="00CB42A0">
              <w:rPr>
                <w:rFonts w:eastAsia="等线" w:cs="Times New Roman"/>
                <w:kern w:val="2"/>
                <w:sz w:val="18"/>
                <w:szCs w:val="18"/>
                <w:lang w:eastAsia="zh-CN"/>
              </w:rPr>
              <w:t>Low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9EFDF" w14:textId="77777777" w:rsidR="00A03BC6" w:rsidRDefault="00A03BC6" w:rsidP="00117666">
      <w:pPr>
        <w:spacing w:after="0"/>
      </w:pPr>
      <w:r>
        <w:separator/>
      </w:r>
    </w:p>
  </w:endnote>
  <w:endnote w:type="continuationSeparator" w:id="0">
    <w:p w14:paraId="29410EB4" w14:textId="77777777" w:rsidR="00A03BC6" w:rsidRDefault="00A03B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A2B8F" w14:textId="77777777" w:rsidR="00A03BC6" w:rsidRDefault="00A03BC6" w:rsidP="00117666">
      <w:pPr>
        <w:spacing w:after="0"/>
      </w:pPr>
      <w:r>
        <w:separator/>
      </w:r>
    </w:p>
  </w:footnote>
  <w:footnote w:type="continuationSeparator" w:id="0">
    <w:p w14:paraId="68793949" w14:textId="77777777" w:rsidR="00A03BC6" w:rsidRDefault="00A03B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9ACFA13-753B-4E91-9728-228146D5D9A5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4E45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BC6"/>
    <w:rsid w:val="00A101B2"/>
    <w:rsid w:val="00A174D9"/>
    <w:rsid w:val="00AA4D24"/>
    <w:rsid w:val="00AB6715"/>
    <w:rsid w:val="00AF4C63"/>
    <w:rsid w:val="00B1671E"/>
    <w:rsid w:val="00B25EB8"/>
    <w:rsid w:val="00B37F4D"/>
    <w:rsid w:val="00B45112"/>
    <w:rsid w:val="00C52A7B"/>
    <w:rsid w:val="00C56BAF"/>
    <w:rsid w:val="00C679AA"/>
    <w:rsid w:val="00C75972"/>
    <w:rsid w:val="00CB42A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F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CB42A0"/>
  </w:style>
  <w:style w:type="paragraph" w:customStyle="1" w:styleId="aff8">
    <w:name w:val="修改样式后打印"/>
    <w:basedOn w:val="a0"/>
    <w:qFormat/>
    <w:rsid w:val="00CB42A0"/>
    <w:pPr>
      <w:spacing w:before="0" w:after="0"/>
      <w:jc w:val="center"/>
    </w:pPr>
    <w:rPr>
      <w:rFonts w:ascii="微软雅黑" w:eastAsia="微软雅黑" w:hAnsi="微软雅黑" w:cs="Times New Roman"/>
      <w:b/>
      <w:color w:val="000000"/>
      <w:sz w:val="44"/>
      <w:szCs w:val="44"/>
      <w:lang w:eastAsia="zh-CN"/>
    </w:rPr>
  </w:style>
  <w:style w:type="paragraph" w:customStyle="1" w:styleId="aaaaa">
    <w:name w:val="样式aaaaa"/>
    <w:basedOn w:val="a0"/>
    <w:qFormat/>
    <w:rsid w:val="00CB42A0"/>
    <w:pPr>
      <w:widowControl w:val="0"/>
      <w:adjustRightInd w:val="0"/>
      <w:spacing w:before="0" w:after="0"/>
      <w:ind w:firstLineChars="200" w:firstLine="560"/>
      <w:textAlignment w:val="baseline"/>
    </w:pPr>
    <w:rPr>
      <w:rFonts w:ascii="宋体" w:eastAsia="宋体" w:hAnsi="宋体" w:cs="Times New Roman"/>
      <w:kern w:val="2"/>
      <w:sz w:val="28"/>
      <w:szCs w:val="28"/>
      <w:lang w:eastAsia="zh-CN"/>
    </w:rPr>
  </w:style>
  <w:style w:type="table" w:styleId="41">
    <w:name w:val="Plain Table 4"/>
    <w:basedOn w:val="a2"/>
    <w:uiPriority w:val="44"/>
    <w:rsid w:val="00CB42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3</Pages>
  <Words>886</Words>
  <Characters>505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 K</cp:lastModifiedBy>
  <cp:revision>6</cp:revision>
  <cp:lastPrinted>2013-10-03T12:51:00Z</cp:lastPrinted>
  <dcterms:created xsi:type="dcterms:W3CDTF">2018-11-23T08:58:00Z</dcterms:created>
  <dcterms:modified xsi:type="dcterms:W3CDTF">2022-03-20T04:57:00Z</dcterms:modified>
</cp:coreProperties>
</file>